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172F8" w14:textId="77777777" w:rsidR="008F169F" w:rsidRPr="00EA18FA" w:rsidRDefault="008F169F" w:rsidP="00F903CF">
      <w:pPr>
        <w:spacing w:line="480" w:lineRule="auto"/>
        <w:rPr>
          <w:rFonts w:ascii="Times" w:hAnsi="Times" w:cs="Calibri"/>
          <w:b/>
          <w:bCs/>
          <w:color w:val="000000"/>
        </w:rPr>
      </w:pPr>
      <w:r w:rsidRPr="00EA18FA">
        <w:rPr>
          <w:rFonts w:ascii="Times" w:hAnsi="Times" w:cs="Calibri"/>
          <w:b/>
          <w:bCs/>
          <w:color w:val="000000"/>
        </w:rPr>
        <w:t>CDEM/CORD Education Special Issue</w:t>
      </w:r>
    </w:p>
    <w:p w14:paraId="6FB0290D" w14:textId="06EDC77D" w:rsidR="008F169F" w:rsidRDefault="008F169F" w:rsidP="00F903CF">
      <w:pPr>
        <w:spacing w:line="480" w:lineRule="auto"/>
        <w:rPr>
          <w:rFonts w:ascii="Times" w:hAnsi="Times" w:cs="Calibri"/>
          <w:b/>
          <w:bCs/>
          <w:color w:val="000000"/>
        </w:rPr>
      </w:pPr>
      <w:r w:rsidRPr="00EA18FA">
        <w:rPr>
          <w:rFonts w:ascii="Times" w:hAnsi="Times" w:cs="Calibri"/>
          <w:b/>
          <w:bCs/>
          <w:color w:val="000000"/>
        </w:rPr>
        <w:t>PEARL: PHARMACY EDUCATION APPLIED TO RESIDENT LEARNERS</w:t>
      </w:r>
    </w:p>
    <w:p w14:paraId="226A2947" w14:textId="79962517" w:rsidR="008F169F" w:rsidRPr="008F169F" w:rsidRDefault="008F169F" w:rsidP="00F903CF">
      <w:pPr>
        <w:spacing w:line="480" w:lineRule="auto"/>
        <w:rPr>
          <w:rFonts w:ascii="Times" w:hAnsi="Times"/>
          <w:color w:val="000000"/>
        </w:rPr>
      </w:pPr>
      <w:r>
        <w:rPr>
          <w:rFonts w:ascii="Times" w:hAnsi="Times" w:cs="Calibri"/>
          <w:b/>
          <w:bCs/>
          <w:color w:val="000000"/>
        </w:rPr>
        <w:t>Curriculum References</w:t>
      </w:r>
    </w:p>
    <w:p w14:paraId="1AB44E5D" w14:textId="3ADEEE9E" w:rsidR="00E362E4" w:rsidRDefault="00E362E4" w:rsidP="00F903CF">
      <w:pPr>
        <w:rPr>
          <w:b/>
          <w:bCs/>
          <w:color w:val="000000" w:themeColor="text1"/>
        </w:rPr>
      </w:pPr>
      <w:r w:rsidRPr="008F169F">
        <w:rPr>
          <w:b/>
          <w:bCs/>
          <w:color w:val="000000" w:themeColor="text1"/>
        </w:rPr>
        <w:t>Unit 1</w:t>
      </w:r>
    </w:p>
    <w:p w14:paraId="1575045C" w14:textId="77777777" w:rsidR="008F169F" w:rsidRPr="008F169F" w:rsidRDefault="008F169F" w:rsidP="00F903CF">
      <w:pPr>
        <w:rPr>
          <w:b/>
          <w:bCs/>
          <w:color w:val="000000" w:themeColor="text1"/>
        </w:rPr>
      </w:pPr>
    </w:p>
    <w:p w14:paraId="2B504055" w14:textId="6126CDB9" w:rsidR="00E362E4" w:rsidRPr="008F169F" w:rsidRDefault="00E362E4" w:rsidP="00F903CF">
      <w:pPr>
        <w:rPr>
          <w:color w:val="000000" w:themeColor="text1"/>
        </w:rPr>
      </w:pPr>
      <w:r w:rsidRPr="008F169F">
        <w:rPr>
          <w:color w:val="000000" w:themeColor="text1"/>
        </w:rPr>
        <w:t>Neurological Disorders</w:t>
      </w:r>
    </w:p>
    <w:p w14:paraId="28AF1710" w14:textId="2F5CF843" w:rsidR="00E362E4" w:rsidRPr="00283764" w:rsidRDefault="00E362E4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>Excited Delirium</w:t>
      </w:r>
    </w:p>
    <w:p w14:paraId="74DF4E5A" w14:textId="7DF22FB7" w:rsidR="00CF68C9" w:rsidRPr="0014154C" w:rsidRDefault="00CF68C9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Riddell J, Tran A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engiamin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R, Hendey GW, Armenian P. Ketamine as a first-line treatment for severely agitated emergency department patients. Am J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merg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ed. 2017 Jul;35(7):1000-1004. </w:t>
      </w:r>
    </w:p>
    <w:p w14:paraId="1CACDFDC" w14:textId="4F1D780A" w:rsidR="00CF68C9" w:rsidRPr="0014154C" w:rsidRDefault="00CF68C9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Wilson MP, Pepper D, Currier GW, Holloman GH Jr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Feifel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D. The psychopharmacology of agitation: consensus statement of the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merican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ssociation for emergency psychiatry project Beta psychopharmacology workgroup. West J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merg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ed. 2012 Feb;13(1):26-34. </w:t>
      </w:r>
    </w:p>
    <w:p w14:paraId="60E67EC7" w14:textId="3A5CE8C6" w:rsidR="00E362E4" w:rsidRPr="00283764" w:rsidRDefault="00E362E4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>Ischemic Stroke</w:t>
      </w:r>
    </w:p>
    <w:p w14:paraId="1A39F634" w14:textId="3892FB83" w:rsidR="00CF68C9" w:rsidRPr="0014154C" w:rsidRDefault="00CF68C9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National Institute of Neurological Disorders and Stroke rt-PA Stroke Study Group. Tissue plasminogen activator for acute ischemic stroke. N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Engl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J Med. 1995 Dec 14;333(24):1581-7. </w:t>
      </w:r>
    </w:p>
    <w:p w14:paraId="195AD08B" w14:textId="2A5F7636" w:rsidR="00CF68C9" w:rsidRPr="0014154C" w:rsidRDefault="00CF68C9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Hacke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W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Kaste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M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Bluhmki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E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Brozman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M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Dávalos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A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Guidetti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D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Larrue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V, Lees KR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Medeghri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Z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Machnig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T, Schneider D, von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Kumme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R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Wahlgren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N, Toni D; ECASS Investigators. Thrombolysis with alteplase 3 to 4.5 hours after acute ischemic stroke. N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Engl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J Med. 2008 Sep 25;359(13):1317-29. </w:t>
      </w:r>
    </w:p>
    <w:p w14:paraId="0068C01A" w14:textId="3200CD95" w:rsidR="00E362E4" w:rsidRPr="00283764" w:rsidRDefault="00E362E4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>Procedural Sedation</w:t>
      </w:r>
    </w:p>
    <w:p w14:paraId="63DBA2FF" w14:textId="2B46BCE0" w:rsidR="00CF68C9" w:rsidRPr="00283764" w:rsidRDefault="00CF68C9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obias JD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Lede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. Procedural sedation: A review of sedative agents, monitoring, and management of complications. Saudi J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naesth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2011 Oct;5(4):395-410. </w:t>
      </w:r>
    </w:p>
    <w:p w14:paraId="1B7CEF6F" w14:textId="25F1487E" w:rsidR="00E362E4" w:rsidRPr="00283764" w:rsidRDefault="00E362E4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>Status Epilepticus</w:t>
      </w:r>
    </w:p>
    <w:p w14:paraId="6153C531" w14:textId="302A7B34" w:rsidR="00B42DB1" w:rsidRPr="0014154C" w:rsidRDefault="00B42DB1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lause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T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hinna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, Gloss D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lldredge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B, Arya R, Bainbridge J, Bare M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leck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T, Dodson WE, Garrity L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Jagoda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, Lowenstein D, Pellock J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iviello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J, Sloan E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reiman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DM. Evidence-Based Guideline: Treatment of Convulsive Status Epilepticus in Children and Adults: Report of the Guideline Committee of the American Epilepsy Society. Epilepsy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ur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2016 Jan-Feb;16(1):48-61. </w:t>
      </w:r>
    </w:p>
    <w:p w14:paraId="02926D7C" w14:textId="68C53F3C" w:rsidR="00B42DB1" w:rsidRPr="0014154C" w:rsidRDefault="00B42DB1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Braun J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au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E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evelle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, Byrne L, Kumar A. Impact of non-guideline-based treatment of status epilepticus. J Neurol Sci. 2017 Nov </w:t>
      </w:r>
      <w:proofErr w:type="gram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15;382:126</w:t>
      </w:r>
      <w:proofErr w:type="gram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-130. </w:t>
      </w:r>
    </w:p>
    <w:p w14:paraId="3B12E0F4" w14:textId="12077A52" w:rsidR="00B42DB1" w:rsidRPr="0014154C" w:rsidRDefault="00B42DB1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Kapu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J, Elm J, Chamberlain JM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arsan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W, Cloyd J, Lowenstein D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hinna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onwit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R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einze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, Cock H, Fountain N, Connor JT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ilbergleit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R; NETT and PECARN Investigators. Randomized Trial of Three Anticonvulsant Medications for Status Epilepticus. N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ngl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J Med. 2019 Nov 28;381(22):2103-2113. </w:t>
      </w:r>
    </w:p>
    <w:p w14:paraId="31B1D8F2" w14:textId="43EC46F3" w:rsidR="00B42DB1" w:rsidRPr="0014154C" w:rsidRDefault="00B42DB1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Kapu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J, Elm J, Chamberlain JM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arsan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W, Cloyd J, Lowenstein D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hinna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onwit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R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einze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, Cock H, Fountain N, Connor JT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ilbergleit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R; NETT and PECARN Investigators. Randomized Trial of Three Anticonvulsant Medications for Status Epilepticus. N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ngl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J Med. 2019 Nov 28;381(22):2103-2113. </w:t>
      </w:r>
    </w:p>
    <w:p w14:paraId="13979588" w14:textId="5A6AA3BB" w:rsidR="00B42DB1" w:rsidRPr="0014154C" w:rsidRDefault="00B42DB1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ilbergleit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R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urkalski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V, Lowenstein D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onwit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R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ancioli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alesch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Y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arsan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W; NETT Investigators. Intramuscular versus intravenous therapy for prehospital status epilepticus. N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ngl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J Med. 2012 Feb 16;366(7):591-600. </w:t>
      </w:r>
    </w:p>
    <w:p w14:paraId="3476BE13" w14:textId="5EAD216B" w:rsidR="00B42DB1" w:rsidRPr="00283764" w:rsidRDefault="00B42DB1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Brophy GM, Bell R, Claassen J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lldredge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B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leck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TP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lause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T, Laroche SM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iviello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JJ Jr, Shutter L, Sperling MR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reiman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DM, Vespa PM; Neurocritical Care Society Status Epilepticus Guideline Writing Committee. Guidelines for the evaluation and management of status epilepticus.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Neurocrit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are. 2012 Aug;17(1):3-23. </w:t>
      </w:r>
    </w:p>
    <w:p w14:paraId="64E832FA" w14:textId="77777777" w:rsidR="008F169F" w:rsidRDefault="008F169F" w:rsidP="00F903CF">
      <w:pPr>
        <w:rPr>
          <w:color w:val="000000" w:themeColor="text1"/>
        </w:rPr>
      </w:pPr>
    </w:p>
    <w:p w14:paraId="6E7A1E08" w14:textId="77777777" w:rsidR="008F169F" w:rsidRDefault="008F169F" w:rsidP="00F903CF">
      <w:pPr>
        <w:rPr>
          <w:color w:val="000000" w:themeColor="text1"/>
        </w:rPr>
      </w:pPr>
    </w:p>
    <w:p w14:paraId="2E5F4654" w14:textId="3AF89BB4" w:rsidR="00E362E4" w:rsidRPr="008F169F" w:rsidRDefault="00E362E4" w:rsidP="00F903CF">
      <w:pPr>
        <w:rPr>
          <w:color w:val="000000" w:themeColor="text1"/>
        </w:rPr>
      </w:pPr>
      <w:r w:rsidRPr="008F169F">
        <w:rPr>
          <w:color w:val="000000" w:themeColor="text1"/>
        </w:rPr>
        <w:t>Respiratory Disorders</w:t>
      </w:r>
    </w:p>
    <w:p w14:paraId="5B854F11" w14:textId="39E75BBE" w:rsidR="00B42DB1" w:rsidRPr="00283764" w:rsidRDefault="00B42DB1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>Angioedema</w:t>
      </w:r>
    </w:p>
    <w:p w14:paraId="7BB766BB" w14:textId="09384459" w:rsidR="00B120CB" w:rsidRPr="00283764" w:rsidRDefault="00B120CB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lastRenderedPageBreak/>
        <w:t xml:space="preserve">Bernstein JA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Cremonesi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P, Hoffmann TK, Hollingsworth J. Angioedema in the emergency department: a practical guide to differential diagnosis and management. Int J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Emerg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Med. 2017 Dec;10(1):15. </w:t>
      </w:r>
    </w:p>
    <w:p w14:paraId="5915D28E" w14:textId="2F9FE580" w:rsidR="00B42DB1" w:rsidRPr="00283764" w:rsidRDefault="00B42DB1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>Asthma</w:t>
      </w:r>
    </w:p>
    <w:p w14:paraId="188B653F" w14:textId="4EA2B4BE" w:rsidR="00B120CB" w:rsidRPr="0014154C" w:rsidRDefault="00B120CB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Camargo CA Jr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achelefsky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G, Schatz M. Managing asthma exacerbations in the emergency department: summary of the National Asthma Education and Prevention Program Expert Panel Report 3 guidelines for the management of asthma exacerbations. J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merg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ed. 2009 Aug;37(2 Suppl</w:t>
      </w:r>
      <w:proofErr w:type="gram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:S</w:t>
      </w:r>
      <w:proofErr w:type="gram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6-S17. </w:t>
      </w:r>
    </w:p>
    <w:p w14:paraId="24343512" w14:textId="52FCAF85" w:rsidR="00B120CB" w:rsidRPr="00283764" w:rsidRDefault="00B120CB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Lazarus SC. Clinical practice. Emergency treatment of asthma. N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ngl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J Med. 2010 Aug 19;363(8):755-64. </w:t>
      </w:r>
    </w:p>
    <w:p w14:paraId="3BA60271" w14:textId="51BB7C36" w:rsidR="00B42DB1" w:rsidRPr="00283764" w:rsidRDefault="00B42DB1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>COPD</w:t>
      </w:r>
    </w:p>
    <w:p w14:paraId="1902380B" w14:textId="1A2FC01C" w:rsidR="00B120CB" w:rsidRPr="0014154C" w:rsidRDefault="00B120CB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Leuppi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JD, Schuetz P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Bingisse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R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Bodme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M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Briel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M, Drescher T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Duerring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U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Henzen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C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Leibbrandt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Y, Maier S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Miedinge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D, Müller B, Scherr A, Schindler C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Stoeckli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R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Viatte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S, von Garnier C, Tamm M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Rutishause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J. Short-term vs conventional glucocorticoid therapy in acute exacerbations of chronic obstructive pulmonary disease: the REDUCE randomized clinical trial. JAMA. 2013 Jun 5;309(21):2223-31. </w:t>
      </w:r>
    </w:p>
    <w:p w14:paraId="115FF06F" w14:textId="34E9C20C" w:rsidR="00B120CB" w:rsidRPr="0014154C" w:rsidRDefault="00B120CB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Singh D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Agusti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A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Anzueto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A, Barnes PJ, Bourbeau J, Celli BR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Crine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GJ, Frith P, Halpin DMG, Han M, López Varela MV, Martinez F, Montes de Oca M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Papi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A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Pavord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ID, Roche N, Sin DD, Stockley R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Vestbo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J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Wedzicha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JA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Vogelmeie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C. Global Strategy for the Diagnosis, Management, and Prevention of Chronic Obstructive Lung Disease: the GOLD science committee report 2019. Eur Respir J. 2019 May 18;53(5):1900164. </w:t>
      </w:r>
    </w:p>
    <w:p w14:paraId="20990D61" w14:textId="3C992E25" w:rsidR="00B120CB" w:rsidRPr="00283764" w:rsidRDefault="00B120CB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Kiser TH, Allen RR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Valuck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RJ, Moss M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Vandivie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RW. Outcomes associated with corticosteroid dosage in critically ill patients with acute exacerbations of chronic obstructive pulmonary disease. Am J Respir Crit Care Med. 2014 May 1;189(9):1052-64.</w:t>
      </w:r>
    </w:p>
    <w:p w14:paraId="67884FC8" w14:textId="5705113D" w:rsidR="00B42DB1" w:rsidRPr="00283764" w:rsidRDefault="00B42DB1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>RSI</w:t>
      </w:r>
    </w:p>
    <w:p w14:paraId="4C964F31" w14:textId="5B8C2518" w:rsidR="00B120CB" w:rsidRPr="0014154C" w:rsidRDefault="00B120CB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Stephens RJ, Dettmer MR, Roberts BW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blordeppey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E, Fowler SA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Kollef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H, Fuller BM. Practice Patterns and Outcomes Associated </w:t>
      </w:r>
      <w:proofErr w:type="gram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ith</w:t>
      </w:r>
      <w:proofErr w:type="gram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Early Sedation Depth in Mechanically Ventilated Patients: A Systematic Review and Meta-Analysis. Crit Care Med. 2018 Mar;46(3):471-479. </w:t>
      </w:r>
    </w:p>
    <w:p w14:paraId="78733530" w14:textId="219F0E92" w:rsidR="00B120CB" w:rsidRPr="00283764" w:rsidRDefault="00B120CB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Mason MA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eant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KA, Baker SN. Rapid sequence intubation medication therapies: a review </w:t>
      </w:r>
      <w:proofErr w:type="gram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n light of</w:t>
      </w:r>
      <w:proofErr w:type="gram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recent drug shortages. Adv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merg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Nurs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J. 2013 Jan-Mar;35(1):16-25</w:t>
      </w:r>
      <w:r w:rsidR="0014154C"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</w:p>
    <w:p w14:paraId="500E07D7" w14:textId="5FCD63BC" w:rsidR="00E362E4" w:rsidRPr="008F169F" w:rsidRDefault="00E362E4" w:rsidP="00F903CF">
      <w:pPr>
        <w:rPr>
          <w:b/>
          <w:bCs/>
          <w:color w:val="000000" w:themeColor="text1"/>
        </w:rPr>
      </w:pPr>
      <w:r w:rsidRPr="008F169F">
        <w:rPr>
          <w:b/>
          <w:bCs/>
          <w:color w:val="000000" w:themeColor="text1"/>
        </w:rPr>
        <w:t>Unit 2</w:t>
      </w:r>
    </w:p>
    <w:p w14:paraId="65781590" w14:textId="006A3387" w:rsidR="00E362E4" w:rsidRPr="008F169F" w:rsidRDefault="00E362E4" w:rsidP="00F903CF">
      <w:pPr>
        <w:rPr>
          <w:color w:val="000000" w:themeColor="text1"/>
        </w:rPr>
      </w:pPr>
      <w:r w:rsidRPr="008F169F">
        <w:rPr>
          <w:color w:val="000000" w:themeColor="text1"/>
        </w:rPr>
        <w:t>Cardiovascular Disorders</w:t>
      </w:r>
    </w:p>
    <w:p w14:paraId="05477FDD" w14:textId="20D8C6C7" w:rsidR="00B94291" w:rsidRPr="00283764" w:rsidRDefault="00B94291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>Pulmonary Embolism</w:t>
      </w:r>
    </w:p>
    <w:p w14:paraId="0489D795" w14:textId="6DFEC1D1" w:rsidR="00B94291" w:rsidRPr="0014154C" w:rsidRDefault="00B94291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Marti C, John G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Konstantinides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ombescure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, Sanchez O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Lankeit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, Meyer G, Perrier A. Systemic thrombolytic therapy for acute pulmonary embolism: a systematic review and meta-analysis. Eur Heart J. 2015 Mar 7;36(10):605-14. </w:t>
      </w:r>
    </w:p>
    <w:p w14:paraId="1C692871" w14:textId="7AB28695" w:rsidR="00B94291" w:rsidRPr="0014154C" w:rsidRDefault="00B94291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ouin B, Robert-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badi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H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ighini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london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. Pharmacological management of pulmonary embolism. Expert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Opin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harmacothe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2017 Jan;18(1):79-93. </w:t>
      </w:r>
    </w:p>
    <w:p w14:paraId="2832896F" w14:textId="2DE1FF1C" w:rsidR="00B94291" w:rsidRPr="0014154C" w:rsidRDefault="00B94291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Sharifi M, Berger J, Beeston P, Bay C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Vajo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Z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Javadpoo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; “PEAPETT” investigators. Pulseless electrical activity in pulmonary embolism treated with thrombolysis (from the "PEAPETT" study). Am J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merg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ed. 2016 Oct;34(10):1963-1967. </w:t>
      </w:r>
    </w:p>
    <w:p w14:paraId="374E9650" w14:textId="5204AE1C" w:rsidR="00B94291" w:rsidRPr="00283764" w:rsidRDefault="00B94291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Sharifi M, Bay C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krocki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L, Rahimi F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ehdipou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; “MOPETT” Investigators. Moderate pulmonary embolism treated with thrombolysis (from the "MOPETT" Trial). Am J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ardiol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2013 Jan 15;111(2):273-7. </w:t>
      </w:r>
    </w:p>
    <w:p w14:paraId="0421D9D0" w14:textId="77777777" w:rsidR="00F52475" w:rsidRPr="00283764" w:rsidRDefault="00B94291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>Heart Failure</w:t>
      </w:r>
    </w:p>
    <w:p w14:paraId="3CB0F7E2" w14:textId="27A7368B" w:rsidR="00F52475" w:rsidRPr="0014154C" w:rsidRDefault="00F52475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Wilson SS, Kwiatkowski GM, Millis SR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urakal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JD, Mahajan AP, Levy PD. Use of nitroglycerin by bolus prevents intensive care unit admission in patients with acute hypertensive heart failure. Am J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merg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ed. 2017 Jan;35(1):126-131. </w:t>
      </w:r>
    </w:p>
    <w:p w14:paraId="4925F4E6" w14:textId="54E43C39" w:rsidR="00F52475" w:rsidRPr="00283764" w:rsidRDefault="00F52475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Levy P, Compton S, Welch R, Delgado G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Jennett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enugonda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N, Dunne R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Zalenski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R. Treatment of severe decompensated heart failure with high-dose intravenous nitroglycerin: a feasibility and outcome analysis. Ann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merg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ed. 2007 Aug;50(2):144-52. </w:t>
      </w:r>
    </w:p>
    <w:p w14:paraId="57956488" w14:textId="100D31D0" w:rsidR="00B94291" w:rsidRPr="00283764" w:rsidRDefault="00B94291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>AAA / Aortic Dissection</w:t>
      </w:r>
    </w:p>
    <w:p w14:paraId="0D3C1697" w14:textId="42D040A8" w:rsidR="00F52475" w:rsidRPr="0014154C" w:rsidRDefault="00F52475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lastRenderedPageBreak/>
        <w:t xml:space="preserve">Yoshimura K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orikage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N, Nishino-Fujimoto S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Furutani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hirasawa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B, Hamano K. Current Status and Perspectives on Pharmacologic Therapy for Abdominal Aortic Aneurysm.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ur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Drug Targets. 2018;19(11):1265-1275. </w:t>
      </w:r>
    </w:p>
    <w:p w14:paraId="3599498D" w14:textId="4A4D5329" w:rsidR="00F52475" w:rsidRPr="0014154C" w:rsidRDefault="00F52475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Yang HJ, Kim JG, Lim YS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yoo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E, Hyun SY, Lee G. Nicardipine versus nitroprusside infusion as antihypertensive therapy in hypertensive emergencies. J Int Med Res. 2004 Mar-Apr;32(2):118-23. </w:t>
      </w:r>
    </w:p>
    <w:p w14:paraId="653CBC39" w14:textId="5358DC45" w:rsidR="00F52475" w:rsidRPr="00283764" w:rsidRDefault="00F52475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Suzuki T, Eagle KA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ossone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E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allotta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, Froehlich JB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sselbache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EM. Medical management in type B aortic dissection. Ann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ardiothorac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urg. 2014 Jul;3(4):413-7. </w:t>
      </w:r>
    </w:p>
    <w:p w14:paraId="4AABAEEA" w14:textId="238AD5EA" w:rsidR="00E362E4" w:rsidRPr="008F169F" w:rsidRDefault="00E362E4" w:rsidP="00F903CF">
      <w:pPr>
        <w:rPr>
          <w:color w:val="000000" w:themeColor="text1"/>
        </w:rPr>
      </w:pPr>
      <w:r w:rsidRPr="008F169F">
        <w:rPr>
          <w:color w:val="000000" w:themeColor="text1"/>
        </w:rPr>
        <w:t xml:space="preserve">Hemodynamic Instability </w:t>
      </w:r>
    </w:p>
    <w:p w14:paraId="203D2F60" w14:textId="369AB43B" w:rsidR="00B94291" w:rsidRPr="00283764" w:rsidRDefault="00B94291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>Shock</w:t>
      </w:r>
    </w:p>
    <w:p w14:paraId="4A6BB60F" w14:textId="1307321D" w:rsidR="00B94291" w:rsidRPr="0014154C" w:rsidRDefault="00B94291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ollenberg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M. Inotrope and vasopressor therapy of septic shock. Crit Care Clin. 2009 Oct;25(4):781-802, ix. </w:t>
      </w:r>
    </w:p>
    <w:p w14:paraId="68011259" w14:textId="1C7AB584" w:rsidR="00B94291" w:rsidRPr="00283764" w:rsidRDefault="00B94291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Overgaard CB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zavík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V. </w:t>
      </w:r>
      <w:proofErr w:type="gram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notropes</w:t>
      </w:r>
      <w:proofErr w:type="gram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nd vasopressors: review of physiology and clinical use in cardiovascular disease. Circulation. 2008 Sep 2;118(10):1047-56. </w:t>
      </w:r>
    </w:p>
    <w:p w14:paraId="2B9AAE6E" w14:textId="659CB6D0" w:rsidR="00B94291" w:rsidRPr="00283764" w:rsidRDefault="00B94291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 xml:space="preserve">Cardiopulmonary Arrest </w:t>
      </w:r>
    </w:p>
    <w:p w14:paraId="40263CC0" w14:textId="2A925588" w:rsidR="00F52475" w:rsidRPr="0014154C" w:rsidRDefault="00F52475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Perkins GD, Ji C, Deakin CD, Quinn T, Nolan JP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comparin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, Regan S, Long J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lowther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, Pocock H, Black JJM, Moore F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Fothergill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RT, Rees N, O'Shea L, Docherty M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unson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I, Han K, Charlton K, Finn J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etrou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, Stallard N, Gates S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Lall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R; PARAMEDIC2 Collaborators. A Randomized Trial of Epinephrine in Out-of-Hospital Cardiac Arrest. N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ngl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J Med. 2018 Aug 23;379(8):711-721. </w:t>
      </w:r>
    </w:p>
    <w:p w14:paraId="481E2AE5" w14:textId="4AE80E4F" w:rsidR="00F52475" w:rsidRPr="00283764" w:rsidRDefault="00F52475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apastylianou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,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entzelopoulos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. Current pharmacological advances in the treatment of cardiac arrest. </w:t>
      </w:r>
      <w:proofErr w:type="spell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merg</w:t>
      </w:r>
      <w:proofErr w:type="spell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ed Int. </w:t>
      </w:r>
      <w:proofErr w:type="gramStart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2012;2012:815857</w:t>
      </w:r>
      <w:proofErr w:type="gramEnd"/>
      <w:r w:rsidRPr="0014154C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</w:t>
      </w:r>
    </w:p>
    <w:p w14:paraId="301D0758" w14:textId="56985B8F" w:rsidR="00E362E4" w:rsidRPr="008F169F" w:rsidRDefault="00E362E4" w:rsidP="00F903CF">
      <w:pPr>
        <w:rPr>
          <w:b/>
          <w:bCs/>
          <w:color w:val="000000" w:themeColor="text1"/>
        </w:rPr>
      </w:pPr>
      <w:r w:rsidRPr="008F169F">
        <w:rPr>
          <w:b/>
          <w:bCs/>
          <w:color w:val="000000" w:themeColor="text1"/>
        </w:rPr>
        <w:t>Unit 3</w:t>
      </w:r>
    </w:p>
    <w:p w14:paraId="2DFD7150" w14:textId="7BC1965B" w:rsidR="00E362E4" w:rsidRPr="008F169F" w:rsidRDefault="00E362E4" w:rsidP="00F903CF">
      <w:pPr>
        <w:rPr>
          <w:color w:val="000000" w:themeColor="text1"/>
        </w:rPr>
      </w:pPr>
      <w:r w:rsidRPr="008F169F">
        <w:rPr>
          <w:color w:val="000000" w:themeColor="text1"/>
        </w:rPr>
        <w:t>Endocrine Disorders</w:t>
      </w:r>
    </w:p>
    <w:p w14:paraId="4CB2266E" w14:textId="17F7CA9D" w:rsidR="00283764" w:rsidRPr="00937D33" w:rsidRDefault="0014154C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</w:rPr>
        <w:t>Diabetes</w:t>
      </w:r>
    </w:p>
    <w:p w14:paraId="45B7775C" w14:textId="5AD870F3" w:rsidR="00F52475" w:rsidRPr="00937D33" w:rsidRDefault="00F52475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Karslioglu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French E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onihi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C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Korytkowski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T. Diabetic ketoacidosis and hyperosmolar hyperglycemic syndrome: review of acute decompensated diabetes in adult patients. BMJ. 2019 May 29;</w:t>
      </w:r>
      <w:proofErr w:type="gram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365:l</w:t>
      </w:r>
      <w:proofErr w:type="gram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1114.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: 10.1136/</w:t>
      </w:r>
      <w:proofErr w:type="gram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mj.l</w:t>
      </w:r>
      <w:proofErr w:type="gram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1114. PMID: 31142480.</w:t>
      </w:r>
    </w:p>
    <w:p w14:paraId="3C71FE75" w14:textId="303F5869" w:rsidR="00937D33" w:rsidRPr="00E142BA" w:rsidRDefault="00937D33" w:rsidP="00F903C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E142B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Thyroid</w:t>
      </w:r>
    </w:p>
    <w:p w14:paraId="39A4EF59" w14:textId="4379C69D" w:rsidR="009C3B4D" w:rsidRPr="00E142BA" w:rsidRDefault="009C3B4D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E142BA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drose</w:t>
      </w:r>
      <w:proofErr w:type="spellEnd"/>
      <w:r w:rsidRPr="00E142BA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M. Acute and emergency care for thyrotoxicosis and thyroid storm. Acute Med Surg. 2015 May 12;2(3):147-157. </w:t>
      </w:r>
    </w:p>
    <w:p w14:paraId="0C6CE1B6" w14:textId="092F75B6" w:rsidR="00F52475" w:rsidRPr="00E142BA" w:rsidRDefault="009C3B4D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142BA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Kwaku MP, Burman KD. Myxedema coma. J Intensive Care Med. 2007 Jul-Aug;22(4):224-31. </w:t>
      </w:r>
    </w:p>
    <w:p w14:paraId="7CC3781E" w14:textId="281B2F11" w:rsidR="00937D33" w:rsidRPr="00E142BA" w:rsidRDefault="00937D33" w:rsidP="00F903C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E142B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Glaucoma </w:t>
      </w:r>
    </w:p>
    <w:p w14:paraId="35E96D67" w14:textId="1E34E1F1" w:rsidR="00E142BA" w:rsidRPr="00E142BA" w:rsidRDefault="00E142BA" w:rsidP="00E142BA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142BA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urray D. Emergency management: angle-closure glaucoma. Community Eye Health. 2018;31(103):64. PMID: 30487684; PMCID: PMC6253313.</w:t>
      </w:r>
    </w:p>
    <w:p w14:paraId="09F1810D" w14:textId="5A377731" w:rsidR="00E362E4" w:rsidRPr="00E142BA" w:rsidRDefault="00E362E4" w:rsidP="00F903CF">
      <w:pPr>
        <w:rPr>
          <w:color w:val="000000" w:themeColor="text1"/>
        </w:rPr>
      </w:pPr>
      <w:r w:rsidRPr="00E142BA">
        <w:rPr>
          <w:color w:val="000000" w:themeColor="text1"/>
        </w:rPr>
        <w:t>Immunology</w:t>
      </w:r>
    </w:p>
    <w:p w14:paraId="1CE485BE" w14:textId="0701CA68" w:rsidR="00283764" w:rsidRPr="00283764" w:rsidRDefault="00283764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 xml:space="preserve">Anaphylaxis </w:t>
      </w:r>
      <w:r w:rsidR="00E142BA">
        <w:rPr>
          <w:rFonts w:ascii="Times New Roman" w:hAnsi="Times New Roman" w:cs="Times New Roman"/>
          <w:color w:val="000000" w:themeColor="text1"/>
        </w:rPr>
        <w:t xml:space="preserve">(institutional guidelines) </w:t>
      </w:r>
    </w:p>
    <w:p w14:paraId="39D64422" w14:textId="7C615CBC" w:rsidR="00E362E4" w:rsidRPr="008F169F" w:rsidRDefault="00E362E4" w:rsidP="00F903CF">
      <w:pPr>
        <w:rPr>
          <w:color w:val="000000" w:themeColor="text1"/>
        </w:rPr>
      </w:pPr>
      <w:r w:rsidRPr="008F169F">
        <w:rPr>
          <w:color w:val="000000" w:themeColor="text1"/>
        </w:rPr>
        <w:t>Bleeding Disorders</w:t>
      </w:r>
    </w:p>
    <w:p w14:paraId="3E2FA311" w14:textId="3EC762B1" w:rsidR="009C3B4D" w:rsidRPr="00283764" w:rsidRDefault="009C3B4D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>TBI</w:t>
      </w:r>
    </w:p>
    <w:p w14:paraId="51E092D4" w14:textId="69B43C7F" w:rsidR="009C3B4D" w:rsidRPr="00937D33" w:rsidRDefault="009C3B4D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CRASH-3 trial collaborators. Effects of tranexamic acid on death, disability, vascular occlusive </w:t>
      </w:r>
      <w:proofErr w:type="gram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vents</w:t>
      </w:r>
      <w:proofErr w:type="gram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nd other morbidities in patients with acute traumatic brain injury (CRASH-3): a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andomised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placebo-controlled trial. Lancet. 2019 Nov 9;394(10210):1713-1723.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: 10.1016/S0140-6736(19)32233-0.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pub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2019 Oct 14. Erratum in: Lancet. 2019 Nov 9;394(10210):1712. </w:t>
      </w:r>
    </w:p>
    <w:p w14:paraId="0B950F91" w14:textId="4281C2CE" w:rsidR="009C3B4D" w:rsidRPr="00937D33" w:rsidRDefault="009C3B4D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CRASH-2 trial collaborators, Shakur H, Roberts I, Bautista R, Caballero J, Coats T, Dewan Y, El-Sayed H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ogichaishvili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T, Gupta S, Herrera J, Hunt B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ribhogbe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P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zurieta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, Khamis H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Komolafe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E, Marrero MA, Mejía-Mantilla J, Miranda J, Morales C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Olaomi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O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Olldashi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F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erel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P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eto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R, Ramana PV, Ravi RR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Yutthakasemsunt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. Effects of tranexamic acid on death, vascular occlusive events, and blood transfusion in trauma patients with significant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aemorrhage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(CRASH-2): a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andomised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placebo-controlled trial. Lancet. 2010 Jul 3;376(9734):23-32. </w:t>
      </w:r>
    </w:p>
    <w:p w14:paraId="002C944F" w14:textId="08BF98BB" w:rsidR="009C3B4D" w:rsidRPr="00F903CF" w:rsidRDefault="009C3B4D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F903CF">
        <w:rPr>
          <w:rFonts w:ascii="Times New Roman" w:hAnsi="Times New Roman" w:cs="Times New Roman"/>
          <w:color w:val="000000" w:themeColor="text1"/>
        </w:rPr>
        <w:t>I</w:t>
      </w:r>
      <w:r w:rsidR="008F169F" w:rsidRPr="00F903CF">
        <w:rPr>
          <w:rFonts w:ascii="Times New Roman" w:hAnsi="Times New Roman" w:cs="Times New Roman"/>
          <w:color w:val="000000" w:themeColor="text1"/>
        </w:rPr>
        <w:t>ntracranial Hemorrhage</w:t>
      </w:r>
    </w:p>
    <w:p w14:paraId="0168CAAC" w14:textId="3B14B5C5" w:rsidR="00925135" w:rsidRPr="00937D33" w:rsidRDefault="00925135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Anderson CS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eeley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E, Huang Y, Wang J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tapf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elcourt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, Lindley R, Robinson T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Lavados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P, Neal B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ata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J, Arima H, Parsons M, Li Y, Wang J, Heritier S, Li Q, Woodward M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imes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RJ, </w:t>
      </w:r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lastRenderedPageBreak/>
        <w:t xml:space="preserve">Davis SM, Chalmers J; INTERACT2 Investigators. Rapid blood-pressure lowering in patients with acute intracerebral hemorrhage. N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ngl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J Med. 2013 Jun 20;368(25):2355-65. </w:t>
      </w:r>
    </w:p>
    <w:p w14:paraId="46EC38EF" w14:textId="781CCE61" w:rsidR="00925135" w:rsidRPr="00937D33" w:rsidRDefault="00925135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Arima H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eeley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E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elcourt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irakawa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Y, Wang X, Woodward M, Robinson T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tapf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, Parsons M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Lavados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PM, Huang Y, Wang J, Chalmers J, Anderson CS; INTERACT2 Investigators; INTERACT2 Investigators. Optimal achieved blood pressure in acute intracerebral hemorrhage: INTERACT2. Neurology. 2015 Feb 3;84(5):464-71. </w:t>
      </w:r>
    </w:p>
    <w:p w14:paraId="3C407D34" w14:textId="04264572" w:rsidR="00925135" w:rsidRPr="00283764" w:rsidRDefault="00925135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Hemphill JC 3rd, Greenberg SM, Anderson CS, Becker K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endok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BR, Cushman M, Fung GL, Goldstein JN, Macdonald RL, Mitchell PH, Scott PA, Selim MH, Woo D; American Heart Association Stroke Council; Council on Cardiovascular and Stroke Nursing; Council on Clinical Cardiology. Guidelines for the Management of Spontaneous Intracerebral Hemorrhage: A Guideline for Healthcare Professionals </w:t>
      </w:r>
      <w:proofErr w:type="gram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From</w:t>
      </w:r>
      <w:proofErr w:type="gram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the American Heart Association/American Stroke Association. Stroke. 2015 Jul;46(7):2032-60. </w:t>
      </w:r>
    </w:p>
    <w:p w14:paraId="25C2B6B8" w14:textId="05946D5A" w:rsidR="009C3B4D" w:rsidRPr="00F903CF" w:rsidRDefault="009C3B4D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F903CF">
        <w:rPr>
          <w:rFonts w:ascii="Times New Roman" w:hAnsi="Times New Roman" w:cs="Times New Roman"/>
          <w:color w:val="000000" w:themeColor="text1"/>
        </w:rPr>
        <w:t>Epistaxis</w:t>
      </w:r>
    </w:p>
    <w:p w14:paraId="2A33C6A0" w14:textId="5D496189" w:rsidR="00925135" w:rsidRPr="00937D33" w:rsidRDefault="00925135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Joseph J, Martinez-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evesa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P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ellorini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J, Burton MJ. Tranexamic acid for patients with nasal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aemorrhage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(epistaxis). Cochrane Database Syst Rev. 2018 Dec 31;12(12):CD004328. </w:t>
      </w:r>
    </w:p>
    <w:p w14:paraId="36550BC5" w14:textId="53DF2ECE" w:rsidR="009C3B4D" w:rsidRPr="00F903CF" w:rsidRDefault="009C3B4D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F903CF">
        <w:rPr>
          <w:rFonts w:ascii="Times New Roman" w:hAnsi="Times New Roman" w:cs="Times New Roman"/>
          <w:color w:val="000000" w:themeColor="text1"/>
        </w:rPr>
        <w:t>D</w:t>
      </w:r>
      <w:r w:rsidR="008F169F" w:rsidRPr="00F903CF">
        <w:rPr>
          <w:rFonts w:ascii="Times New Roman" w:hAnsi="Times New Roman" w:cs="Times New Roman"/>
          <w:color w:val="000000" w:themeColor="text1"/>
        </w:rPr>
        <w:t xml:space="preserve">isseminated Intravascular Coagulation </w:t>
      </w:r>
    </w:p>
    <w:p w14:paraId="0872EB78" w14:textId="36AAC3E9" w:rsidR="00925135" w:rsidRPr="00283764" w:rsidRDefault="00925135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Levi M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oh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H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hachil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J, Watson HG. Guidelines for the diagnosis and management of disseminated intravascular coagulation. British Committee for Standards in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aematology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Br J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aematol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 2009 Apr;145(1):24-33</w:t>
      </w:r>
      <w:r w:rsidR="0014154C"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</w:p>
    <w:p w14:paraId="0588D858" w14:textId="2BE4B82C" w:rsidR="009C3B4D" w:rsidRPr="00F903CF" w:rsidRDefault="009C3B4D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F903CF">
        <w:rPr>
          <w:rFonts w:ascii="Times New Roman" w:hAnsi="Times New Roman" w:cs="Times New Roman"/>
          <w:color w:val="000000" w:themeColor="text1"/>
        </w:rPr>
        <w:t xml:space="preserve">Anticoagulation Reversal </w:t>
      </w:r>
    </w:p>
    <w:p w14:paraId="007A3D9D" w14:textId="0DB2B4B0" w:rsidR="00925135" w:rsidRPr="00283764" w:rsidRDefault="00925135" w:rsidP="00F903CF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Lubetsky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A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Yonath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H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Olchovsky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D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Loebstein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R,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Halkin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H, Ezra D. Comparison of oral vs intravenous phytonadione (vitamin K1) in patients with excessive anticoagulation: a prospective randomized controlled study. Arch Intern Med. 2003 Nov 10;163(20):2469-73.</w:t>
      </w:r>
    </w:p>
    <w:p w14:paraId="0D1D60A6" w14:textId="427BC1EC" w:rsidR="00E362E4" w:rsidRPr="008F169F" w:rsidRDefault="00E362E4" w:rsidP="00F903CF">
      <w:pPr>
        <w:rPr>
          <w:b/>
          <w:bCs/>
          <w:color w:val="000000" w:themeColor="text1"/>
        </w:rPr>
      </w:pPr>
      <w:r w:rsidRPr="008F169F">
        <w:rPr>
          <w:b/>
          <w:bCs/>
          <w:color w:val="000000" w:themeColor="text1"/>
        </w:rPr>
        <w:t>Unit 4</w:t>
      </w:r>
    </w:p>
    <w:p w14:paraId="20CB4703" w14:textId="1AAC4210" w:rsidR="00E362E4" w:rsidRPr="008F169F" w:rsidRDefault="00E362E4" w:rsidP="00F903CF">
      <w:pPr>
        <w:rPr>
          <w:color w:val="000000" w:themeColor="text1"/>
        </w:rPr>
      </w:pPr>
      <w:r w:rsidRPr="008F169F">
        <w:rPr>
          <w:color w:val="000000" w:themeColor="text1"/>
        </w:rPr>
        <w:t xml:space="preserve">Toxicology </w:t>
      </w:r>
    </w:p>
    <w:p w14:paraId="6FFAC336" w14:textId="1BCA7C5C" w:rsidR="00925135" w:rsidRPr="00937D33" w:rsidRDefault="00925135" w:rsidP="00F903C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Gallagher N, Edwards FJ. The Diagnosis and Management of Toxic Alcohol Poisoning in the Emergency Department: A Review Article. Adv J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merg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ed. 2019 May 22;3(3</w:t>
      </w:r>
      <w:proofErr w:type="gram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:e</w:t>
      </w:r>
      <w:proofErr w:type="gram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28. </w:t>
      </w:r>
    </w:p>
    <w:p w14:paraId="37BCFD2B" w14:textId="77777777" w:rsidR="00925135" w:rsidRPr="00937D33" w:rsidRDefault="00925135" w:rsidP="00F903C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ermeling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DP. Review of naloxone safety for opioid overdose: practical considerations for new technology and expanded public access.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her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dv Drug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af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2015 Feb;6(1):20-31.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: 10.1177/2042098614564776. PMID: 25642320; PMCID: PMC4308412.</w:t>
      </w:r>
    </w:p>
    <w:p w14:paraId="3AEDEA9C" w14:textId="3A32DDE3" w:rsidR="00283764" w:rsidRPr="00283764" w:rsidRDefault="00283764" w:rsidP="00F903C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rens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M, Shah K, Al-Abri S, Olson KR, Kearney T. </w:t>
      </w:r>
      <w:proofErr w:type="gram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afety</w:t>
      </w:r>
      <w:proofErr w:type="gram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nd effectiveness of physostigmine: a 10-year retrospective review</w:t>
      </w:r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Clin </w:t>
      </w:r>
      <w:proofErr w:type="spellStart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oxicol</w:t>
      </w:r>
      <w:proofErr w:type="spellEnd"/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Phila). 2018 Feb;56(2):101-107.</w:t>
      </w:r>
      <w:r w:rsidRPr="00937D3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</w:p>
    <w:p w14:paraId="3F71246E" w14:textId="1142B79A" w:rsidR="00E142BA" w:rsidRPr="00283764" w:rsidRDefault="00E142BA" w:rsidP="00E142B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Beta / Calcium Blocker Overdose </w:t>
      </w:r>
      <w:r>
        <w:rPr>
          <w:rFonts w:ascii="Times New Roman" w:hAnsi="Times New Roman" w:cs="Times New Roman"/>
          <w:color w:val="000000" w:themeColor="text1"/>
        </w:rPr>
        <w:t xml:space="preserve">(institutional guidelines) </w:t>
      </w:r>
    </w:p>
    <w:p w14:paraId="1B6F0D34" w14:textId="58C8B8E6" w:rsidR="00E142BA" w:rsidRPr="00283764" w:rsidRDefault="00E142BA" w:rsidP="00E142B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cetaminophen Overdose </w:t>
      </w:r>
      <w:r>
        <w:rPr>
          <w:rFonts w:ascii="Times New Roman" w:hAnsi="Times New Roman" w:cs="Times New Roman"/>
          <w:color w:val="000000" w:themeColor="text1"/>
        </w:rPr>
        <w:t xml:space="preserve">(institutional guidelines) </w:t>
      </w:r>
    </w:p>
    <w:p w14:paraId="2F9A5634" w14:textId="2F72B347" w:rsidR="00E142BA" w:rsidRPr="00E142BA" w:rsidRDefault="00E142BA" w:rsidP="00E142B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alicylate Overdose </w:t>
      </w:r>
      <w:r>
        <w:rPr>
          <w:rFonts w:ascii="Times New Roman" w:hAnsi="Times New Roman" w:cs="Times New Roman"/>
          <w:color w:val="000000" w:themeColor="text1"/>
        </w:rPr>
        <w:t xml:space="preserve">(institutional guidelines) </w:t>
      </w:r>
    </w:p>
    <w:p w14:paraId="2C6D27D6" w14:textId="6ABEAA5B" w:rsidR="00E362E4" w:rsidRPr="008F169F" w:rsidRDefault="00E362E4" w:rsidP="00F903CF">
      <w:pPr>
        <w:rPr>
          <w:color w:val="000000" w:themeColor="text1"/>
        </w:rPr>
      </w:pPr>
      <w:r w:rsidRPr="008F169F">
        <w:rPr>
          <w:color w:val="000000" w:themeColor="text1"/>
        </w:rPr>
        <w:t xml:space="preserve">Infectious Disease </w:t>
      </w:r>
    </w:p>
    <w:p w14:paraId="4EDA08AB" w14:textId="686BCF4F" w:rsidR="00283764" w:rsidRDefault="00283764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>Sepsis</w:t>
      </w:r>
      <w:r w:rsidR="00E142BA">
        <w:rPr>
          <w:rFonts w:ascii="Times New Roman" w:hAnsi="Times New Roman" w:cs="Times New Roman"/>
          <w:color w:val="000000" w:themeColor="text1"/>
        </w:rPr>
        <w:t xml:space="preserve"> </w:t>
      </w:r>
      <w:r w:rsidR="00E142BA">
        <w:rPr>
          <w:rFonts w:ascii="Times New Roman" w:hAnsi="Times New Roman" w:cs="Times New Roman"/>
          <w:color w:val="000000" w:themeColor="text1"/>
        </w:rPr>
        <w:t>(institutional guidelines)</w:t>
      </w:r>
    </w:p>
    <w:p w14:paraId="0F1B63E0" w14:textId="40690689" w:rsidR="00E142BA" w:rsidRPr="00E142BA" w:rsidRDefault="00E142BA" w:rsidP="00E142BA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142B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owell MD, Davis AM. Management of Sepsis and Septic</w:t>
      </w:r>
      <w:r w:rsidRPr="00E142B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E142B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hock.</w:t>
      </w:r>
      <w:r w:rsidRPr="00E142BA"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</w:t>
      </w:r>
      <w:r w:rsidRPr="00E142BA">
        <w:rPr>
          <w:rStyle w:val="Emphasis"/>
          <w:rFonts w:ascii="Times New Roman" w:hAnsi="Times New Roman" w:cs="Times New Roman"/>
          <w:color w:val="000000" w:themeColor="text1"/>
          <w:sz w:val="20"/>
          <w:szCs w:val="20"/>
        </w:rPr>
        <w:t>JAMA.</w:t>
      </w:r>
      <w:r w:rsidRPr="00E142BA"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</w:t>
      </w:r>
      <w:r w:rsidRPr="00E142B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2017;317(8):847–848. doi:10.1001/jama.2017.0131</w:t>
      </w:r>
    </w:p>
    <w:p w14:paraId="515EF2B7" w14:textId="7AC329FF" w:rsidR="00283764" w:rsidRDefault="00283764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>Rabies</w:t>
      </w:r>
      <w:r w:rsidR="00E142BA">
        <w:rPr>
          <w:rFonts w:ascii="Times New Roman" w:hAnsi="Times New Roman" w:cs="Times New Roman"/>
          <w:color w:val="000000" w:themeColor="text1"/>
        </w:rPr>
        <w:t xml:space="preserve"> </w:t>
      </w:r>
    </w:p>
    <w:p w14:paraId="2C2F1014" w14:textId="145E7651" w:rsidR="00900651" w:rsidRPr="00900651" w:rsidRDefault="00900651" w:rsidP="0090065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0065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World Health Organization. Rabies vaccines: WHO position paper, April 2018 - Recommendations. Vaccine. 2018 Sep 5;36(37):5500-5503. </w:t>
      </w:r>
      <w:proofErr w:type="spellStart"/>
      <w:r w:rsidRPr="0090065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90065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: 10.1016/j.vaccine.2018.06.061. </w:t>
      </w:r>
      <w:proofErr w:type="spellStart"/>
      <w:r w:rsidRPr="0090065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pub</w:t>
      </w:r>
      <w:proofErr w:type="spellEnd"/>
      <w:r w:rsidRPr="0090065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2018 Aug 11. PMID: 30107991.</w:t>
      </w:r>
    </w:p>
    <w:p w14:paraId="0B9EA7EB" w14:textId="77A96925" w:rsidR="00283764" w:rsidRPr="00283764" w:rsidRDefault="00283764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>HIV</w:t>
      </w:r>
      <w:r w:rsidR="00E142BA">
        <w:rPr>
          <w:rFonts w:ascii="Times New Roman" w:hAnsi="Times New Roman" w:cs="Times New Roman"/>
          <w:color w:val="000000" w:themeColor="text1"/>
        </w:rPr>
        <w:t xml:space="preserve"> </w:t>
      </w:r>
      <w:r w:rsidR="00E142BA">
        <w:rPr>
          <w:rFonts w:ascii="Times New Roman" w:hAnsi="Times New Roman" w:cs="Times New Roman"/>
          <w:color w:val="000000" w:themeColor="text1"/>
        </w:rPr>
        <w:t>(institutional guidelines)</w:t>
      </w:r>
    </w:p>
    <w:p w14:paraId="1CAE1511" w14:textId="3933B285" w:rsidR="00283764" w:rsidRPr="00283764" w:rsidRDefault="00283764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 xml:space="preserve">Tetanus </w:t>
      </w:r>
      <w:r w:rsidR="00E142BA">
        <w:rPr>
          <w:rFonts w:ascii="Times New Roman" w:hAnsi="Times New Roman" w:cs="Times New Roman"/>
          <w:color w:val="000000" w:themeColor="text1"/>
        </w:rPr>
        <w:t>(institutional guidelines)</w:t>
      </w:r>
    </w:p>
    <w:p w14:paraId="3B16181F" w14:textId="7CA36BE3" w:rsidR="00283764" w:rsidRDefault="00283764" w:rsidP="00F90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283764">
        <w:rPr>
          <w:rFonts w:ascii="Times New Roman" w:hAnsi="Times New Roman" w:cs="Times New Roman"/>
          <w:color w:val="000000" w:themeColor="text1"/>
        </w:rPr>
        <w:t xml:space="preserve">Antibiotic Stewardship </w:t>
      </w:r>
      <w:r w:rsidR="00E142BA">
        <w:rPr>
          <w:rFonts w:ascii="Times New Roman" w:hAnsi="Times New Roman" w:cs="Times New Roman"/>
          <w:color w:val="000000" w:themeColor="text1"/>
        </w:rPr>
        <w:t>(institutional guidelines)</w:t>
      </w:r>
    </w:p>
    <w:p w14:paraId="40492E48" w14:textId="5C4B2136" w:rsidR="00020051" w:rsidRDefault="00020051" w:rsidP="00F903CF">
      <w:pPr>
        <w:rPr>
          <w:color w:val="000000" w:themeColor="text1"/>
        </w:rPr>
      </w:pPr>
    </w:p>
    <w:p w14:paraId="3B77CFD7" w14:textId="272DD4B9" w:rsidR="001F0F2D" w:rsidRPr="008F169F" w:rsidRDefault="001F0F2D" w:rsidP="00F903CF">
      <w:pPr>
        <w:rPr>
          <w:color w:val="000000" w:themeColor="text1"/>
        </w:rPr>
      </w:pPr>
      <w:r w:rsidRPr="008F169F">
        <w:rPr>
          <w:color w:val="000000" w:themeColor="text1"/>
        </w:rPr>
        <w:t xml:space="preserve"> </w:t>
      </w:r>
    </w:p>
    <w:sectPr w:rsidR="001F0F2D" w:rsidRPr="008F16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074DA"/>
    <w:multiLevelType w:val="hybridMultilevel"/>
    <w:tmpl w:val="E020EB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5E70A1"/>
    <w:multiLevelType w:val="hybridMultilevel"/>
    <w:tmpl w:val="A6B88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232BD"/>
    <w:multiLevelType w:val="hybridMultilevel"/>
    <w:tmpl w:val="36ACE7C6"/>
    <w:lvl w:ilvl="0" w:tplc="03680BF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C60916"/>
    <w:multiLevelType w:val="hybridMultilevel"/>
    <w:tmpl w:val="32AA29B2"/>
    <w:lvl w:ilvl="0" w:tplc="A92206E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DF1984"/>
    <w:multiLevelType w:val="hybridMultilevel"/>
    <w:tmpl w:val="9578815E"/>
    <w:lvl w:ilvl="0" w:tplc="4CEC63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64919309">
    <w:abstractNumId w:val="0"/>
  </w:num>
  <w:num w:numId="2" w16cid:durableId="351416480">
    <w:abstractNumId w:val="1"/>
  </w:num>
  <w:num w:numId="3" w16cid:durableId="645284180">
    <w:abstractNumId w:val="2"/>
  </w:num>
  <w:num w:numId="4" w16cid:durableId="826436934">
    <w:abstractNumId w:val="3"/>
  </w:num>
  <w:num w:numId="5" w16cid:durableId="17002013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DF0"/>
    <w:rsid w:val="00020051"/>
    <w:rsid w:val="000D409C"/>
    <w:rsid w:val="0014154C"/>
    <w:rsid w:val="001F0F2D"/>
    <w:rsid w:val="00253D32"/>
    <w:rsid w:val="00283764"/>
    <w:rsid w:val="004345BE"/>
    <w:rsid w:val="004939E8"/>
    <w:rsid w:val="0057741E"/>
    <w:rsid w:val="00606E64"/>
    <w:rsid w:val="0069633C"/>
    <w:rsid w:val="007D081E"/>
    <w:rsid w:val="008716A4"/>
    <w:rsid w:val="008F169F"/>
    <w:rsid w:val="008F2DBC"/>
    <w:rsid w:val="00900651"/>
    <w:rsid w:val="00925135"/>
    <w:rsid w:val="00937D33"/>
    <w:rsid w:val="00964B35"/>
    <w:rsid w:val="009C3B4D"/>
    <w:rsid w:val="00B120CB"/>
    <w:rsid w:val="00B42DB1"/>
    <w:rsid w:val="00B94291"/>
    <w:rsid w:val="00CF68C9"/>
    <w:rsid w:val="00D417D5"/>
    <w:rsid w:val="00E142BA"/>
    <w:rsid w:val="00E362E4"/>
    <w:rsid w:val="00F52475"/>
    <w:rsid w:val="00F903CF"/>
    <w:rsid w:val="00FD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659F4"/>
  <w15:chartTrackingRefBased/>
  <w15:docId w15:val="{433828F6-1997-4E42-988F-5F5DC6FE6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6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5DF0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FD5D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5D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417D5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142BA"/>
  </w:style>
  <w:style w:type="character" w:styleId="Emphasis">
    <w:name w:val="Emphasis"/>
    <w:basedOn w:val="DefaultParagraphFont"/>
    <w:uiPriority w:val="20"/>
    <w:qFormat/>
    <w:rsid w:val="00E142B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1885</Words>
  <Characters>1074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enning</dc:creator>
  <cp:keywords/>
  <dc:description/>
  <cp:lastModifiedBy>Jacob Lenning</cp:lastModifiedBy>
  <cp:revision>8</cp:revision>
  <dcterms:created xsi:type="dcterms:W3CDTF">2022-03-19T10:54:00Z</dcterms:created>
  <dcterms:modified xsi:type="dcterms:W3CDTF">2022-05-28T08:42:00Z</dcterms:modified>
</cp:coreProperties>
</file>